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5D71F70" w:rsidR="000035D5" w:rsidRDefault="000035D5">
                            <w:r>
                              <w:t xml:space="preserve">Reported on page number: </w:t>
                            </w:r>
                            <w:r w:rsidR="00D800D8">
                              <w:t xml:space="preserve">10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5D71F70" w:rsidR="000035D5" w:rsidRDefault="000035D5">
                      <w:r>
                        <w:t xml:space="preserve">Reported on page number: </w:t>
                      </w:r>
                      <w:r w:rsidR="00D800D8">
                        <w:t xml:space="preserve">10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0C73FBB" w:rsidR="000035D5" w:rsidRDefault="000035D5" w:rsidP="000035D5">
                            <w:r>
                              <w:t xml:space="preserve">Reported on page number: </w:t>
                            </w:r>
                            <w:r w:rsidR="00D800D8">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0C73FBB" w:rsidR="000035D5" w:rsidRDefault="000035D5" w:rsidP="000035D5">
                      <w:r>
                        <w:t xml:space="preserve">Reported on page number: </w:t>
                      </w:r>
                      <w:r w:rsidR="00D800D8">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BCF8136" w:rsidR="000035D5" w:rsidRDefault="00D800D8" w:rsidP="000035D5">
                            <w:r>
                              <w:t xml:space="preserve">Yes. Indranil Samanta and Ripan Biswas from the West Bengal University of Animal and Fishery Sciences, India. </w:t>
                            </w:r>
                            <w:proofErr w:type="spellStart"/>
                            <w:r>
                              <w:t>Haidaruliman</w:t>
                            </w:r>
                            <w:proofErr w:type="spellEnd"/>
                            <w:r>
                              <w:t xml:space="preserve"> </w:t>
                            </w:r>
                            <w:proofErr w:type="spellStart"/>
                            <w:r>
                              <w:t>Paleja</w:t>
                            </w:r>
                            <w:proofErr w:type="spellEnd"/>
                            <w:r>
                              <w:t xml:space="preserve"> from the College of Veterinary </w:t>
                            </w:r>
                            <w:proofErr w:type="spellStart"/>
                            <w:r>
                              <w:t>Sceinece</w:t>
                            </w:r>
                            <w:proofErr w:type="spellEnd"/>
                            <w:r>
                              <w:t xml:space="preserve"> and Animal Husbandry, Anand, India. Kumaravel Papaiyan from the Veterinary College and Research Institute, </w:t>
                            </w:r>
                            <w:proofErr w:type="spellStart"/>
                            <w:r>
                              <w:t>Udumalpet</w:t>
                            </w:r>
                            <w:proofErr w:type="spellEnd"/>
                            <w:r>
                              <w:t xml:space="preserve">, Indi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BCF8136" w:rsidR="000035D5" w:rsidRDefault="00D800D8" w:rsidP="000035D5">
                      <w:r>
                        <w:t xml:space="preserve">Yes. Indranil Samanta and Ripan Biswas from the West Bengal University of Animal and Fishery Sciences, India. </w:t>
                      </w:r>
                      <w:proofErr w:type="spellStart"/>
                      <w:r>
                        <w:t>Haidaruliman</w:t>
                      </w:r>
                      <w:proofErr w:type="spellEnd"/>
                      <w:r>
                        <w:t xml:space="preserve"> </w:t>
                      </w:r>
                      <w:proofErr w:type="spellStart"/>
                      <w:r>
                        <w:t>Paleja</w:t>
                      </w:r>
                      <w:proofErr w:type="spellEnd"/>
                      <w:r>
                        <w:t xml:space="preserve"> from the College of Veterinary </w:t>
                      </w:r>
                      <w:proofErr w:type="spellStart"/>
                      <w:r>
                        <w:t>Sceinece</w:t>
                      </w:r>
                      <w:proofErr w:type="spellEnd"/>
                      <w:r>
                        <w:t xml:space="preserve"> and Animal Husbandry, Anand, India. Kumaravel Papaiyan from the Veterinary College and Research Institute, </w:t>
                      </w:r>
                      <w:proofErr w:type="spellStart"/>
                      <w:r>
                        <w:t>Udumalpet</w:t>
                      </w:r>
                      <w:proofErr w:type="spellEnd"/>
                      <w:r>
                        <w:t xml:space="preserve">, India.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2599BF8B"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477436A">
                <wp:simplePos x="0" y="0"/>
                <wp:positionH relativeFrom="margin">
                  <wp:align>right</wp:align>
                </wp:positionH>
                <wp:positionV relativeFrom="paragraph">
                  <wp:posOffset>997585</wp:posOffset>
                </wp:positionV>
                <wp:extent cx="6838950" cy="183832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38325"/>
                        </a:xfrm>
                        <a:prstGeom prst="rect">
                          <a:avLst/>
                        </a:prstGeom>
                        <a:solidFill>
                          <a:srgbClr val="FFFFFF"/>
                        </a:solidFill>
                        <a:ln w="9525">
                          <a:solidFill>
                            <a:srgbClr val="193A65"/>
                          </a:solidFill>
                          <a:miter lim="800000"/>
                          <a:headEnd/>
                          <a:tailEnd/>
                        </a:ln>
                      </wps:spPr>
                      <wps:txbx>
                        <w:txbxContent>
                          <w:p w14:paraId="223CD14A" w14:textId="2A6CF5C2" w:rsidR="000035D5" w:rsidRDefault="00D800D8" w:rsidP="000035D5">
                            <w:r>
                              <w:t xml:space="preserve">On the first day of the </w:t>
                            </w:r>
                            <w:proofErr w:type="gramStart"/>
                            <w:r>
                              <w:t>fieldwork</w:t>
                            </w:r>
                            <w:proofErr w:type="gramEnd"/>
                            <w:r>
                              <w:t xml:space="preserve"> we met with one of the areas </w:t>
                            </w:r>
                            <w:r w:rsidR="00F066A2">
                              <w:t>Block Livestock Development Officers</w:t>
                            </w:r>
                            <w:r w:rsidR="000B4B0A">
                              <w:t xml:space="preserve"> (BLDO)</w:t>
                            </w:r>
                            <w:r w:rsidR="00F066A2">
                              <w:t xml:space="preserve"> to discuss the project and our intentions of visiting broiler farms and interviewing farmers. As a veterinarian</w:t>
                            </w:r>
                            <w:r w:rsidR="000B4B0A">
                              <w:t xml:space="preserve"> working in the community</w:t>
                            </w:r>
                            <w:r w:rsidR="00F066A2">
                              <w:t xml:space="preserve">, </w:t>
                            </w:r>
                            <w:r w:rsidR="000B4B0A">
                              <w:t>the BLDO</w:t>
                            </w:r>
                            <w:r w:rsidR="00F066A2">
                              <w:t xml:space="preserve"> </w:t>
                            </w:r>
                            <w:r w:rsidR="00AE483E">
                              <w:t xml:space="preserve">is a </w:t>
                            </w:r>
                            <w:proofErr w:type="spellStart"/>
                            <w:proofErr w:type="gramStart"/>
                            <w:r w:rsidR="00AE483E">
                              <w:t>well</w:t>
                            </w:r>
                            <w:r w:rsidR="000B4B0A">
                              <w:t xml:space="preserve"> connected</w:t>
                            </w:r>
                            <w:proofErr w:type="spellEnd"/>
                            <w:proofErr w:type="gramEnd"/>
                            <w:r w:rsidR="000B4B0A">
                              <w:t xml:space="preserve"> person in the community.  </w:t>
                            </w:r>
                          </w:p>
                          <w:p w14:paraId="0780F557" w14:textId="77777777" w:rsidR="000B4B0A" w:rsidRDefault="000B4B0A" w:rsidP="000035D5"/>
                          <w:p w14:paraId="29C13B7E" w14:textId="311CDC02" w:rsidR="000B4B0A" w:rsidRDefault="000B4B0A" w:rsidP="000035D5">
                            <w:r>
                              <w:t>The BLDO also participated in a formal interview and thus provided written consent to be part of the study. This person introduced us to the initial farms and farmers who he though</w:t>
                            </w:r>
                            <w:r w:rsidR="00AE483E">
                              <w:t>t</w:t>
                            </w:r>
                            <w:r>
                              <w:t xml:space="preserve"> would be willing to participate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44.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" strokecolor="#193a65">
                <v:textbox>
                  <w:txbxContent>
                    <w:p w14:paraId="223CD14A" w14:textId="2A6CF5C2" w:rsidR="000035D5" w:rsidRDefault="00D800D8" w:rsidP="000035D5">
                      <w:r>
                        <w:t xml:space="preserve">On the first day of the </w:t>
                      </w:r>
                      <w:proofErr w:type="gramStart"/>
                      <w:r>
                        <w:t>fieldwork</w:t>
                      </w:r>
                      <w:proofErr w:type="gramEnd"/>
                      <w:r>
                        <w:t xml:space="preserve"> we met with one of the areas </w:t>
                      </w:r>
                      <w:r w:rsidR="00F066A2">
                        <w:t>Block Livestock Development Officers</w:t>
                      </w:r>
                      <w:r w:rsidR="000B4B0A">
                        <w:t xml:space="preserve"> (BLDO)</w:t>
                      </w:r>
                      <w:r w:rsidR="00F066A2">
                        <w:t xml:space="preserve"> to discuss the project and our intentions of visiting broiler farms and interviewing farmers. As a veterinarian</w:t>
                      </w:r>
                      <w:r w:rsidR="000B4B0A">
                        <w:t xml:space="preserve"> working in the community</w:t>
                      </w:r>
                      <w:r w:rsidR="00F066A2">
                        <w:t xml:space="preserve">, </w:t>
                      </w:r>
                      <w:r w:rsidR="000B4B0A">
                        <w:t>the BLDO</w:t>
                      </w:r>
                      <w:r w:rsidR="00F066A2">
                        <w:t xml:space="preserve"> </w:t>
                      </w:r>
                      <w:r w:rsidR="00AE483E">
                        <w:t xml:space="preserve">is a </w:t>
                      </w:r>
                      <w:proofErr w:type="spellStart"/>
                      <w:proofErr w:type="gramStart"/>
                      <w:r w:rsidR="00AE483E">
                        <w:t>well</w:t>
                      </w:r>
                      <w:r w:rsidR="000B4B0A">
                        <w:t xml:space="preserve"> connected</w:t>
                      </w:r>
                      <w:proofErr w:type="spellEnd"/>
                      <w:proofErr w:type="gramEnd"/>
                      <w:r w:rsidR="000B4B0A">
                        <w:t xml:space="preserve"> person in the community.  </w:t>
                      </w:r>
                    </w:p>
                    <w:p w14:paraId="0780F557" w14:textId="77777777" w:rsidR="000B4B0A" w:rsidRDefault="000B4B0A" w:rsidP="000035D5"/>
                    <w:p w14:paraId="29C13B7E" w14:textId="311CDC02" w:rsidR="000B4B0A" w:rsidRDefault="000B4B0A" w:rsidP="000035D5">
                      <w:r>
                        <w:t>The BLDO also participated in a formal interview and thus provided written consent to be part of the study. This person introduced us to the initial farms and farmers who he though</w:t>
                      </w:r>
                      <w:r w:rsidR="00AE483E">
                        <w:t>t</w:t>
                      </w:r>
                      <w:r>
                        <w:t xml:space="preserve"> would be willing to participate in the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284C7EAA" w14:textId="77777777" w:rsidR="000B4B0A" w:rsidRDefault="000B4B0A" w:rsidP="000035D5">
      <w:pPr>
        <w:spacing w:before="240" w:after="240"/>
      </w:pPr>
    </w:p>
    <w:p w14:paraId="45128FCD" w14:textId="77777777" w:rsidR="000B4B0A" w:rsidRDefault="000B4B0A" w:rsidP="000035D5">
      <w:pPr>
        <w:spacing w:before="240" w:after="240"/>
      </w:pPr>
    </w:p>
    <w:p w14:paraId="59C675E4" w14:textId="7D9EB07D" w:rsidR="000B4B0A" w:rsidRDefault="000B4B0A" w:rsidP="000B4B0A">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35814E57">
                <wp:simplePos x="0" y="0"/>
                <wp:positionH relativeFrom="margin">
                  <wp:align>right</wp:align>
                </wp:positionH>
                <wp:positionV relativeFrom="paragraph">
                  <wp:posOffset>606425</wp:posOffset>
                </wp:positionV>
                <wp:extent cx="6838950" cy="12858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85875"/>
                        </a:xfrm>
                        <a:prstGeom prst="rect">
                          <a:avLst/>
                        </a:prstGeom>
                        <a:solidFill>
                          <a:srgbClr val="FFFFFF"/>
                        </a:solidFill>
                        <a:ln w="9525">
                          <a:solidFill>
                            <a:srgbClr val="193A65"/>
                          </a:solidFill>
                          <a:miter lim="800000"/>
                          <a:headEnd/>
                          <a:tailEnd/>
                        </a:ln>
                      </wps:spPr>
                      <wps:txbx>
                        <w:txbxContent>
                          <w:p w14:paraId="6D21B23F" w14:textId="55EC6F2F" w:rsidR="000035D5" w:rsidRDefault="000B4B0A" w:rsidP="000035D5">
                            <w:r>
                              <w:t xml:space="preserve">The exploratory nature of the research </w:t>
                            </w:r>
                            <w:r w:rsidR="00375978">
                              <w:t xml:space="preserve">design </w:t>
                            </w:r>
                            <w:r w:rsidR="00AE483E">
                              <w:t xml:space="preserve">(using </w:t>
                            </w:r>
                            <w:r>
                              <w:t>open-ended interview questions</w:t>
                            </w:r>
                            <w:r w:rsidR="00AE483E">
                              <w:t>)</w:t>
                            </w:r>
                            <w:r>
                              <w:t xml:space="preserve"> allowed us to ask participants what they thought were the biggest challenges facing their community (broiler farmers) currently</w:t>
                            </w:r>
                            <w:r w:rsidR="00375978">
                              <w:t xml:space="preserve">. </w:t>
                            </w:r>
                            <w:r w:rsidR="00AE483E">
                              <w:t>Subsequent interviews were then able to follow these novel lines of enquiry in more detail. Thus</w:t>
                            </w:r>
                            <w:r w:rsidR="00795ADF">
                              <w:t xml:space="preserve">, members of the community were involved in shaping the direction of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47.75pt;width:538.5pt;height:101.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" strokecolor="#193a65">
                <v:textbox>
                  <w:txbxContent>
                    <w:p w14:paraId="6D21B23F" w14:textId="55EC6F2F" w:rsidR="000035D5" w:rsidRDefault="000B4B0A" w:rsidP="000035D5">
                      <w:r>
                        <w:t xml:space="preserve">The exploratory nature of the research </w:t>
                      </w:r>
                      <w:r w:rsidR="00375978">
                        <w:t xml:space="preserve">design </w:t>
                      </w:r>
                      <w:r w:rsidR="00AE483E">
                        <w:t xml:space="preserve">(using </w:t>
                      </w:r>
                      <w:r>
                        <w:t>open-ended interview questions</w:t>
                      </w:r>
                      <w:r w:rsidR="00AE483E">
                        <w:t>)</w:t>
                      </w:r>
                      <w:r>
                        <w:t xml:space="preserve"> allowed us to ask participants what they thought were the biggest challenges facing their community (broiler farmers) currently</w:t>
                      </w:r>
                      <w:r w:rsidR="00375978">
                        <w:t xml:space="preserve">. </w:t>
                      </w:r>
                      <w:r w:rsidR="00AE483E">
                        <w:t>Subsequent interviews were then able to follow these novel lines of enquiry in more detail. Thus</w:t>
                      </w:r>
                      <w:r w:rsidR="00795ADF">
                        <w:t xml:space="preserve">, members of the community were involved in shaping the direction of research.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4BE5A458" w:rsidR="000035D5" w:rsidRDefault="000B4B0A"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A6AB720">
                <wp:simplePos x="0" y="0"/>
                <wp:positionH relativeFrom="margin">
                  <wp:posOffset>9525</wp:posOffset>
                </wp:positionH>
                <wp:positionV relativeFrom="paragraph">
                  <wp:posOffset>2018030</wp:posOffset>
                </wp:positionV>
                <wp:extent cx="6838950" cy="11239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23950"/>
                        </a:xfrm>
                        <a:prstGeom prst="rect">
                          <a:avLst/>
                        </a:prstGeom>
                        <a:solidFill>
                          <a:srgbClr val="FFFFFF"/>
                        </a:solidFill>
                        <a:ln w="9525">
                          <a:solidFill>
                            <a:srgbClr val="193A65"/>
                          </a:solidFill>
                          <a:miter lim="800000"/>
                          <a:headEnd/>
                          <a:tailEnd/>
                        </a:ln>
                      </wps:spPr>
                      <wps:txbx>
                        <w:txbxContent>
                          <w:p w14:paraId="53B10E27" w14:textId="3FD3A17A" w:rsidR="000035D5" w:rsidRDefault="00D800D8" w:rsidP="000035D5">
                            <w:r>
                              <w:t>Informed consent forms were made available in both the local language (Bangla) and in English and printed copies of both were taken on fieldwork visits. Participants were asked which language form they would like to read, given time to read the form and then ask questions. During the interviews a member of the research team who could translate between Bangla and English was present who could explain an</w:t>
                            </w:r>
                            <w:r w:rsidR="00AE483E">
                              <w:t xml:space="preserve">y </w:t>
                            </w:r>
                            <w:r>
                              <w:t xml:space="preserve">points of query to the partici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75pt;margin-top:158.9pt;width:538.5pt;height:88.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anjJFgIAACc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" strokecolor="#193a65">
                <v:textbox>
                  <w:txbxContent>
                    <w:p w14:paraId="53B10E27" w14:textId="3FD3A17A" w:rsidR="000035D5" w:rsidRDefault="00D800D8" w:rsidP="000035D5">
                      <w:r>
                        <w:t>Informed consent forms were made available in both the local language (Bangla) and in English and printed copies of both were taken on fieldwork visits. Participants were asked which language form they would like to read, given time to read the form and then ask questions. During the interviews a member of the research team who could translate between Bangla and English was present who could explain an</w:t>
                      </w:r>
                      <w:r w:rsidR="00AE483E">
                        <w:t xml:space="preserve">y </w:t>
                      </w:r>
                      <w:r>
                        <w:t xml:space="preserve">points of query to the participants.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A85D7C0" w:rsidR="000035D5" w:rsidRDefault="000B4B0A"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75D5994E">
                <wp:simplePos x="0" y="0"/>
                <wp:positionH relativeFrom="margin">
                  <wp:align>right</wp:align>
                </wp:positionH>
                <wp:positionV relativeFrom="paragraph">
                  <wp:posOffset>205105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53EC33D" w:rsidR="000035D5" w:rsidRDefault="000B4B0A" w:rsidP="000035D5">
                            <w:r>
                              <w:t xml:space="preserve">A summary report with key findings translated into Bangla along with a link to the publication will be sent to those </w:t>
                            </w:r>
                            <w:proofErr w:type="spellStart"/>
                            <w:r>
                              <w:t>particpants</w:t>
                            </w:r>
                            <w:proofErr w:type="spellEnd"/>
                            <w:r>
                              <w:t xml:space="preserve"> who consented to being contacted with this type of information and who gave their follow up contact detail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161.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" strokecolor="#193a65">
                <v:textbox>
                  <w:txbxContent>
                    <w:p w14:paraId="63B5C0C8" w14:textId="453EC33D" w:rsidR="000035D5" w:rsidRDefault="000B4B0A" w:rsidP="000035D5">
                      <w:r>
                        <w:t xml:space="preserve">A summary report with key findings translated into Bangla along with a link to the publication will be sent to those </w:t>
                      </w:r>
                      <w:proofErr w:type="spellStart"/>
                      <w:r>
                        <w:t>particpants</w:t>
                      </w:r>
                      <w:proofErr w:type="spellEnd"/>
                      <w:r>
                        <w:t xml:space="preserve"> who consented to being contacted with this type of information and who gave their follow up contact details.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1C03D818"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67A36F5" w:rsidR="000035D5" w:rsidRDefault="00D800D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67A36F5" w:rsidR="000035D5" w:rsidRDefault="00D800D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454E447" w:rsidR="000035D5" w:rsidRDefault="00D800D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454E447" w:rsidR="000035D5" w:rsidRDefault="00D800D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EC91EED" w:rsidR="000035D5" w:rsidRDefault="00D800D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EC91EED" w:rsidR="000035D5" w:rsidRDefault="00D800D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58D5E1C" w:rsidR="000035D5" w:rsidRDefault="00D800D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58D5E1C" w:rsidR="000035D5" w:rsidRDefault="00D800D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E63D435" w:rsidR="000035D5" w:rsidRDefault="00D800D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E63D435" w:rsidR="000035D5" w:rsidRDefault="00D800D8"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0A0FD4" w14:textId="77777777" w:rsidR="00603FE5" w:rsidRDefault="00603FE5" w:rsidP="00F57A3B">
      <w:r>
        <w:separator/>
      </w:r>
    </w:p>
  </w:endnote>
  <w:endnote w:type="continuationSeparator" w:id="0">
    <w:p w14:paraId="3854B852" w14:textId="77777777" w:rsidR="00603FE5" w:rsidRDefault="00603FE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C1FE11" w14:textId="77777777" w:rsidR="00603FE5" w:rsidRDefault="00603FE5" w:rsidP="00F57A3B">
      <w:r>
        <w:separator/>
      </w:r>
    </w:p>
  </w:footnote>
  <w:footnote w:type="continuationSeparator" w:id="0">
    <w:p w14:paraId="38852EBD" w14:textId="77777777" w:rsidR="00603FE5" w:rsidRDefault="00603FE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4B0A"/>
    <w:rsid w:val="000F365D"/>
    <w:rsid w:val="00116E71"/>
    <w:rsid w:val="00335779"/>
    <w:rsid w:val="00375978"/>
    <w:rsid w:val="004A7A57"/>
    <w:rsid w:val="004C71C4"/>
    <w:rsid w:val="00515BC0"/>
    <w:rsid w:val="00541C18"/>
    <w:rsid w:val="00580384"/>
    <w:rsid w:val="005E3D76"/>
    <w:rsid w:val="00603FE5"/>
    <w:rsid w:val="0069423E"/>
    <w:rsid w:val="006F5F45"/>
    <w:rsid w:val="00795ADF"/>
    <w:rsid w:val="00831ADE"/>
    <w:rsid w:val="00841F25"/>
    <w:rsid w:val="009364D9"/>
    <w:rsid w:val="00A43F5B"/>
    <w:rsid w:val="00A961CD"/>
    <w:rsid w:val="00AD410C"/>
    <w:rsid w:val="00AE483E"/>
    <w:rsid w:val="00BD19EC"/>
    <w:rsid w:val="00BD2D1D"/>
    <w:rsid w:val="00D800D8"/>
    <w:rsid w:val="00E004E6"/>
    <w:rsid w:val="00E976A3"/>
    <w:rsid w:val="00ED503E"/>
    <w:rsid w:val="00F066A2"/>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4</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ennessey, Mathew P</cp:lastModifiedBy>
  <cp:revision>6</cp:revision>
  <dcterms:created xsi:type="dcterms:W3CDTF">2024-06-24T14:54:00Z</dcterms:created>
  <dcterms:modified xsi:type="dcterms:W3CDTF">2024-06-25T08:02:00Z</dcterms:modified>
</cp:coreProperties>
</file>